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B4AE0" w14:textId="77777777" w:rsidR="00397E0F" w:rsidRPr="000D02BD" w:rsidRDefault="00397E0F" w:rsidP="00397E0F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Information 1.</w:t>
      </w:r>
      <w:r w:rsidRPr="002456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DF5448">
        <w:rPr>
          <w:rFonts w:ascii="Times New Roman" w:hAnsi="Times New Roman" w:cs="Times New Roman"/>
          <w:bCs/>
          <w:sz w:val="20"/>
          <w:szCs w:val="20"/>
          <w:lang w:val="en-US"/>
        </w:rPr>
        <w:t>Th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</w:t>
      </w:r>
      <w:r w:rsidRPr="002456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igoarticular JIA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</w:t>
      </w:r>
      <w:r w:rsidRPr="002456DC">
        <w:rPr>
          <w:rFonts w:ascii="Times New Roman" w:hAnsi="Times New Roman" w:cs="Times New Roman"/>
          <w:bCs/>
          <w:sz w:val="20"/>
          <w:szCs w:val="20"/>
          <w:lang w:val="en-US"/>
        </w:rPr>
        <w:t>early-onset ANA positive JIA classification criteri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</w:t>
      </w:r>
    </w:p>
    <w:p w14:paraId="085A991D" w14:textId="7FEDBC27" w:rsidR="009A0A38" w:rsidRDefault="00C574A2">
      <w:r>
        <w:rPr>
          <w:rFonts w:ascii="Times New Roman" w:hAnsi="Times New Roman" w:cs="Times New Roman"/>
          <w:b/>
          <w:noProof/>
          <w:lang w:val="tr-TR" w:eastAsia="tr-TR"/>
          <w14:ligatures w14:val="standardContextual"/>
        </w:rPr>
        <w:drawing>
          <wp:inline distT="0" distB="0" distL="0" distR="0" wp14:anchorId="5E58330E" wp14:editId="78AB88E8">
            <wp:extent cx="5753100" cy="4318000"/>
            <wp:effectExtent l="0" t="0" r="0" b="6350"/>
            <wp:docPr id="1" name="Picture 1" descr="Yellow and Green Illustrated Features Comparison Chart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ellow and Green Illustrated Features Comparison Chart Graph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821CE" w14:textId="77777777" w:rsidR="00C574A2" w:rsidRPr="00D918AC" w:rsidRDefault="00C574A2" w:rsidP="00C574A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918AC"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D918AC">
        <w:rPr>
          <w:sz w:val="20"/>
          <w:szCs w:val="20"/>
        </w:rPr>
        <w:t xml:space="preserve"> </w:t>
      </w:r>
      <w:r w:rsidRPr="00D918A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rthritis in an HLA-B27 positive male beginning after the 6th birthday or Ankylosing spondylitis, enthesitis related arthritis, sacroiliitis with inflammatory bowel disease, Reiter’s syndrome, or acute anterior uveitis, or a history of one of these disorders in a first-degree relative, ** Psoriasis or a history of psoriasis in the patient or first degree relative, *** 2 positive tests for RF at least 3 months apart or at least 1 positive test for antibodies to cyclic citrullinated peptide. JIA: Juvenile idiopathic arthritis, ANA: Anti-nuclear antibody, RF: Rheumatoid Factor IgM </w:t>
      </w:r>
    </w:p>
    <w:p w14:paraId="243E86DA" w14:textId="77777777" w:rsidR="00C574A2" w:rsidRDefault="00C574A2"/>
    <w:sectPr w:rsidR="00C574A2" w:rsidSect="006C1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168"/>
    <w:rsid w:val="00397E0F"/>
    <w:rsid w:val="005E1567"/>
    <w:rsid w:val="006C126B"/>
    <w:rsid w:val="00856338"/>
    <w:rsid w:val="009A0A38"/>
    <w:rsid w:val="00B01168"/>
    <w:rsid w:val="00C574A2"/>
    <w:rsid w:val="00D56EA2"/>
    <w:rsid w:val="00DC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32D86"/>
  <w15:chartTrackingRefBased/>
  <w15:docId w15:val="{A5108BEF-18BA-4E9A-AF23-BA2C11B6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A2"/>
    <w:pPr>
      <w:spacing w:line="256" w:lineRule="auto"/>
      <w:ind w:firstLine="567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168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168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168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168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168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168"/>
    <w:pPr>
      <w:keepNext/>
      <w:keepLines/>
      <w:spacing w:before="40" w:after="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168"/>
    <w:pPr>
      <w:keepNext/>
      <w:keepLines/>
      <w:spacing w:before="40" w:after="0" w:line="259" w:lineRule="auto"/>
      <w:ind w:firstLine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168"/>
    <w:pPr>
      <w:keepNext/>
      <w:keepLines/>
      <w:spacing w:after="0"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168"/>
    <w:pPr>
      <w:keepNext/>
      <w:keepLines/>
      <w:spacing w:after="0" w:line="259" w:lineRule="auto"/>
      <w:ind w:firstLine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1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1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1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1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1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1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1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1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1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168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168"/>
    <w:pPr>
      <w:numPr>
        <w:ilvl w:val="1"/>
      </w:numPr>
      <w:spacing w:line="259" w:lineRule="auto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1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168"/>
    <w:pPr>
      <w:spacing w:before="160" w:line="259" w:lineRule="auto"/>
      <w:ind w:firstLine="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1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168"/>
    <w:pPr>
      <w:spacing w:line="259" w:lineRule="auto"/>
      <w:ind w:left="720" w:firstLine="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1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1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1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1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u Batu</dc:creator>
  <cp:keywords/>
  <dc:description/>
  <cp:lastModifiedBy>Batu Batu</cp:lastModifiedBy>
  <cp:revision>3</cp:revision>
  <dcterms:created xsi:type="dcterms:W3CDTF">2024-04-08T22:01:00Z</dcterms:created>
  <dcterms:modified xsi:type="dcterms:W3CDTF">2025-01-06T21:38:00Z</dcterms:modified>
</cp:coreProperties>
</file>